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9A67C" w14:textId="2FBCBEB5" w:rsidR="003A2827" w:rsidRPr="003A2827" w:rsidRDefault="003A2827" w:rsidP="003A2827">
      <w:pPr>
        <w:spacing w:line="480" w:lineRule="auto"/>
        <w:contextualSpacing/>
        <w:rPr>
          <w:bCs/>
          <w:sz w:val="22"/>
          <w:szCs w:val="22"/>
        </w:rPr>
      </w:pPr>
      <w:r>
        <w:rPr>
          <w:b/>
          <w:sz w:val="22"/>
          <w:szCs w:val="22"/>
        </w:rPr>
        <w:t xml:space="preserve">S1 </w:t>
      </w:r>
      <w:r w:rsidRPr="00EA6752">
        <w:rPr>
          <w:b/>
          <w:sz w:val="22"/>
          <w:szCs w:val="22"/>
        </w:rPr>
        <w:t xml:space="preserve">Table. Summary of previous phylogenetic comparative studies on the correlated evolution between parental care, offspring developmental environment and/or offspring size-number tradeoff in amphibians. </w:t>
      </w:r>
      <w:r w:rsidRPr="00EA6752">
        <w:rPr>
          <w:bCs/>
          <w:sz w:val="22"/>
          <w:szCs w:val="22"/>
        </w:rPr>
        <w:t>Here we only report results of variables of interest to the aims of our study.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413"/>
        <w:gridCol w:w="1559"/>
        <w:gridCol w:w="2835"/>
        <w:gridCol w:w="4394"/>
        <w:gridCol w:w="4111"/>
      </w:tblGrid>
      <w:tr w:rsidR="003A2827" w:rsidRPr="00C6707C" w14:paraId="4EFE83F1" w14:textId="77777777" w:rsidTr="00BA39DB">
        <w:trPr>
          <w:cantSplit/>
          <w:tblHeader/>
        </w:trPr>
        <w:tc>
          <w:tcPr>
            <w:tcW w:w="1413" w:type="dxa"/>
            <w:tcBorders>
              <w:left w:val="nil"/>
              <w:right w:val="nil"/>
            </w:tcBorders>
          </w:tcPr>
          <w:p w14:paraId="6D84C7F9" w14:textId="77777777" w:rsidR="003A2827" w:rsidRPr="00C6707C" w:rsidRDefault="003A2827" w:rsidP="00136170">
            <w:pPr>
              <w:rPr>
                <w:b/>
                <w:bCs/>
              </w:rPr>
            </w:pPr>
            <w:r w:rsidRPr="00C6707C">
              <w:rPr>
                <w:b/>
                <w:bCs/>
              </w:rPr>
              <w:t>Stud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9F88F00" w14:textId="77777777" w:rsidR="003A2827" w:rsidRPr="00C6707C" w:rsidRDefault="003A2827" w:rsidP="00136170">
            <w:pPr>
              <w:rPr>
                <w:b/>
                <w:bCs/>
              </w:rPr>
            </w:pPr>
            <w:r w:rsidRPr="00C6707C">
              <w:rPr>
                <w:b/>
                <w:bCs/>
              </w:rPr>
              <w:t>N species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F92AA12" w14:textId="77777777" w:rsidR="003A2827" w:rsidRPr="00C6707C" w:rsidRDefault="003A2827" w:rsidP="00136170">
            <w:pPr>
              <w:rPr>
                <w:b/>
                <w:bCs/>
              </w:rPr>
            </w:pPr>
            <w:r w:rsidRPr="00C6707C">
              <w:rPr>
                <w:b/>
                <w:bCs/>
              </w:rPr>
              <w:t>Methods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689361C8" w14:textId="77777777" w:rsidR="003A2827" w:rsidRPr="00C6707C" w:rsidRDefault="003A2827" w:rsidP="00136170">
            <w:pPr>
              <w:rPr>
                <w:b/>
                <w:bCs/>
              </w:rPr>
            </w:pPr>
            <w:r w:rsidRPr="00C6707C">
              <w:rPr>
                <w:b/>
                <w:bCs/>
              </w:rPr>
              <w:t>Results</w:t>
            </w:r>
            <w:r>
              <w:rPr>
                <w:b/>
                <w:bCs/>
              </w:rPr>
              <w:t xml:space="preserve"> &amp; </w:t>
            </w:r>
            <w:r w:rsidRPr="00C6707C">
              <w:rPr>
                <w:b/>
                <w:bCs/>
              </w:rPr>
              <w:t>Conclusion</w:t>
            </w:r>
            <w:r>
              <w:rPr>
                <w:b/>
                <w:bCs/>
              </w:rPr>
              <w:t>s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791B2F90" w14:textId="77777777" w:rsidR="003A2827" w:rsidRDefault="003A2827" w:rsidP="00136170">
            <w:pPr>
              <w:rPr>
                <w:b/>
                <w:bCs/>
              </w:rPr>
            </w:pPr>
            <w:r w:rsidRPr="00C6707C">
              <w:rPr>
                <w:b/>
                <w:bCs/>
              </w:rPr>
              <w:t>Notes</w:t>
            </w:r>
          </w:p>
          <w:p w14:paraId="22FC9576" w14:textId="77777777" w:rsidR="003A2827" w:rsidRPr="00C6707C" w:rsidRDefault="003A2827" w:rsidP="00136170">
            <w:pPr>
              <w:rPr>
                <w:b/>
                <w:bCs/>
              </w:rPr>
            </w:pPr>
          </w:p>
        </w:tc>
      </w:tr>
      <w:tr w:rsidR="003A2827" w14:paraId="779159EC" w14:textId="77777777" w:rsidTr="00136170">
        <w:tc>
          <w:tcPr>
            <w:tcW w:w="1413" w:type="dxa"/>
            <w:tcBorders>
              <w:left w:val="nil"/>
              <w:right w:val="nil"/>
            </w:tcBorders>
          </w:tcPr>
          <w:p w14:paraId="1518979C" w14:textId="77777777" w:rsidR="003A2827" w:rsidRDefault="003A2827" w:rsidP="00136170">
            <w:r>
              <w:t>Summers et al (200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B7CF417" w14:textId="77777777" w:rsidR="003A2827" w:rsidRDefault="003A2827" w:rsidP="00136170">
            <w:r>
              <w:t>383 Anura (47 contrasts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3AD0DF1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>
              <w:t>Phylogenetic pairwise comparison &amp; Discrete models in maximum likelihood</w:t>
            </w:r>
          </w:p>
          <w:p w14:paraId="3D31530B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proofErr w:type="spellStart"/>
            <w:r>
              <w:t>Supertree</w:t>
            </w:r>
            <w:proofErr w:type="spellEnd"/>
            <w:r>
              <w:t xml:space="preserve"> phylogeny with equal branch lengths</w:t>
            </w:r>
          </w:p>
          <w:p w14:paraId="10FCAC7F" w14:textId="148E9686" w:rsidR="003A2827" w:rsidRDefault="003A2827" w:rsidP="003A2827">
            <w:pPr>
              <w:pStyle w:val="ListParagraph"/>
              <w:ind w:left="172"/>
            </w:pP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487244BA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6" w:hanging="176"/>
            </w:pPr>
            <w:r>
              <w:t>Parental care strongly associated with increased egg size</w:t>
            </w:r>
          </w:p>
          <w:p w14:paraId="62C35D13" w14:textId="77777777" w:rsidR="003A2827" w:rsidRPr="009B0E2F" w:rsidRDefault="003A2827" w:rsidP="003A2827">
            <w:pPr>
              <w:pStyle w:val="ListParagraph"/>
              <w:numPr>
                <w:ilvl w:val="0"/>
                <w:numId w:val="2"/>
              </w:numPr>
              <w:ind w:left="176" w:hanging="176"/>
            </w:pPr>
            <w:r w:rsidRPr="009B0E2F">
              <w:t xml:space="preserve">Egg size </w:t>
            </w:r>
            <w:r>
              <w:t xml:space="preserve">is </w:t>
            </w:r>
            <w:r w:rsidRPr="009B0E2F">
              <w:t xml:space="preserve">unrelated to adult body size </w:t>
            </w:r>
          </w:p>
          <w:p w14:paraId="7BD68302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6" w:hanging="176"/>
            </w:pPr>
            <w:r>
              <w:t xml:space="preserve">Parental care evolves </w:t>
            </w:r>
            <w:r w:rsidRPr="00E6222C">
              <w:t>after</w:t>
            </w:r>
            <w:r>
              <w:t xml:space="preserve"> larger eggs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6F6CCD26" w14:textId="77777777" w:rsidR="003A2827" w:rsidRDefault="003A2827" w:rsidP="003A2827">
            <w:pPr>
              <w:pStyle w:val="ListParagraph"/>
              <w:numPr>
                <w:ilvl w:val="0"/>
                <w:numId w:val="3"/>
              </w:numPr>
              <w:ind w:left="176" w:hanging="176"/>
            </w:pPr>
            <w:r>
              <w:t>No control for allometry and clutch size on egg size</w:t>
            </w:r>
          </w:p>
          <w:p w14:paraId="3C071A86" w14:textId="77777777" w:rsidR="003A2827" w:rsidRDefault="003A2827" w:rsidP="003A2827">
            <w:pPr>
              <w:pStyle w:val="ListParagraph"/>
              <w:numPr>
                <w:ilvl w:val="0"/>
                <w:numId w:val="3"/>
              </w:numPr>
              <w:ind w:left="176" w:hanging="176"/>
            </w:pPr>
            <w:r>
              <w:t>All care forms combined into a binary presence/absence variable</w:t>
            </w:r>
          </w:p>
        </w:tc>
      </w:tr>
      <w:tr w:rsidR="003A2827" w14:paraId="7EED5370" w14:textId="77777777" w:rsidTr="00136170">
        <w:tc>
          <w:tcPr>
            <w:tcW w:w="1413" w:type="dxa"/>
            <w:tcBorders>
              <w:left w:val="nil"/>
              <w:right w:val="nil"/>
            </w:tcBorders>
          </w:tcPr>
          <w:p w14:paraId="1E33AB5F" w14:textId="77777777" w:rsidR="003A2827" w:rsidRDefault="003A2827" w:rsidP="00136170">
            <w:r>
              <w:t>Summers et al (200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F422012" w14:textId="77777777" w:rsidR="003A2827" w:rsidRDefault="003A2827" w:rsidP="00136170">
            <w:r>
              <w:t>383 Anura (7 to 35 contrasts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6D53418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>
              <w:t xml:space="preserve">Phylogenetic pairwise comparisons </w:t>
            </w:r>
          </w:p>
          <w:p w14:paraId="1C3C6998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proofErr w:type="spellStart"/>
            <w:r>
              <w:t>Supertree</w:t>
            </w:r>
            <w:proofErr w:type="spellEnd"/>
            <w:r>
              <w:t xml:space="preserve"> phylogeny with equal branch lengths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54AB9CC5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 w:rsidRPr="000D4A43">
              <w:t>Egg size is greater in species with parental care</w:t>
            </w:r>
            <w:r>
              <w:t xml:space="preserve"> and </w:t>
            </w:r>
            <w:r w:rsidRPr="000D4A43">
              <w:t>direct development</w:t>
            </w:r>
          </w:p>
          <w:p w14:paraId="56AA2661" w14:textId="77777777" w:rsidR="003A2827" w:rsidRPr="000D4A43" w:rsidRDefault="003A2827" w:rsidP="003A2827">
            <w:pPr>
              <w:pStyle w:val="ListParagraph"/>
              <w:numPr>
                <w:ilvl w:val="0"/>
                <w:numId w:val="2"/>
              </w:numPr>
              <w:ind w:left="176" w:hanging="176"/>
            </w:pPr>
            <w:r w:rsidRPr="009B0E2F">
              <w:t>Egg size</w:t>
            </w:r>
            <w:r>
              <w:t xml:space="preserve"> is</w:t>
            </w:r>
            <w:r w:rsidRPr="009B0E2F">
              <w:t xml:space="preserve"> unrelated to adult body size 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588F37E5" w14:textId="77777777" w:rsidR="003A2827" w:rsidRDefault="003A2827" w:rsidP="003A2827">
            <w:pPr>
              <w:pStyle w:val="ListParagraph"/>
              <w:numPr>
                <w:ilvl w:val="0"/>
                <w:numId w:val="3"/>
              </w:numPr>
              <w:ind w:left="176" w:hanging="176"/>
            </w:pPr>
            <w:r>
              <w:t>No control for allometry and clutch size on egg size</w:t>
            </w:r>
          </w:p>
          <w:p w14:paraId="0960322C" w14:textId="77777777" w:rsidR="003A2827" w:rsidRDefault="003A2827" w:rsidP="003A2827">
            <w:pPr>
              <w:pStyle w:val="ListParagraph"/>
              <w:numPr>
                <w:ilvl w:val="0"/>
                <w:numId w:val="3"/>
              </w:numPr>
              <w:ind w:left="176" w:hanging="176"/>
            </w:pPr>
            <w:r>
              <w:t>All care forms combined into a binary presence/absence variable</w:t>
            </w:r>
          </w:p>
          <w:p w14:paraId="79774F79" w14:textId="77777777" w:rsidR="003A2827" w:rsidRDefault="003A2827" w:rsidP="003A2827">
            <w:pPr>
              <w:pStyle w:val="ListParagraph"/>
              <w:numPr>
                <w:ilvl w:val="0"/>
                <w:numId w:val="3"/>
              </w:numPr>
              <w:ind w:left="176" w:hanging="176"/>
            </w:pPr>
            <w:r>
              <w:t>Relationship between egg size and each care or ecology variable tested in isolation of others</w:t>
            </w:r>
          </w:p>
          <w:p w14:paraId="4A717DA1" w14:textId="284BA7F6" w:rsidR="003A2827" w:rsidRDefault="003A2827" w:rsidP="003A2827">
            <w:pPr>
              <w:pStyle w:val="ListParagraph"/>
              <w:ind w:left="176"/>
            </w:pPr>
          </w:p>
        </w:tc>
      </w:tr>
      <w:tr w:rsidR="003A2827" w14:paraId="73F87DCF" w14:textId="77777777" w:rsidTr="00136170">
        <w:tc>
          <w:tcPr>
            <w:tcW w:w="1413" w:type="dxa"/>
            <w:tcBorders>
              <w:left w:val="nil"/>
              <w:right w:val="nil"/>
            </w:tcBorders>
          </w:tcPr>
          <w:p w14:paraId="71A6FA9A" w14:textId="77777777" w:rsidR="003A2827" w:rsidRDefault="003A2827" w:rsidP="00136170">
            <w:r w:rsidRPr="00263D9C">
              <w:t>Gomez-Mestre et al. (201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DE8DD28" w14:textId="77777777" w:rsidR="003A2827" w:rsidRDefault="003A2827" w:rsidP="00136170">
            <w:r>
              <w:t xml:space="preserve">720 Anura of which 470 have life history data 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9792112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>
              <w:t xml:space="preserve">PGLS, phylogenetic ANOVA &amp; </w:t>
            </w:r>
            <w:proofErr w:type="spellStart"/>
            <w:r>
              <w:t>BayesTraits</w:t>
            </w:r>
            <w:proofErr w:type="spellEnd"/>
            <w:r>
              <w:t xml:space="preserve"> Discrete models in maximum likelihood</w:t>
            </w:r>
          </w:p>
          <w:p w14:paraId="16F68BB4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 w:rsidRPr="00263D9C">
              <w:t>Time calibrated molecular phylogeny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0B5A3BE8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>
              <w:t>Egg size and clutch size are negatively associated</w:t>
            </w:r>
          </w:p>
          <w:p w14:paraId="1FB8D9A6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>
              <w:t>Both egg size and clutch size increase with body size</w:t>
            </w:r>
          </w:p>
          <w:p w14:paraId="118268C9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>
              <w:t>Eggs are larger and clutches smaller in species with terrestrial</w:t>
            </w:r>
            <w:r w:rsidRPr="00263D9C">
              <w:t xml:space="preserve"> </w:t>
            </w:r>
            <w:r>
              <w:t>reproduction</w:t>
            </w:r>
            <w:r w:rsidRPr="00263D9C">
              <w:t xml:space="preserve"> than</w:t>
            </w:r>
            <w:r>
              <w:t xml:space="preserve"> in</w:t>
            </w:r>
            <w:r w:rsidRPr="00263D9C">
              <w:t xml:space="preserve"> </w:t>
            </w:r>
            <w:r>
              <w:t>those with aquatic</w:t>
            </w:r>
            <w:r w:rsidRPr="00263D9C">
              <w:t xml:space="preserve"> </w:t>
            </w:r>
            <w:r>
              <w:t>reproduction</w:t>
            </w:r>
            <w:r w:rsidRPr="00263D9C" w:rsidDel="001A1B2D">
              <w:t xml:space="preserve"> </w:t>
            </w:r>
          </w:p>
          <w:p w14:paraId="52FA9254" w14:textId="77777777" w:rsidR="003A2827" w:rsidRPr="006D5EA4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 w:rsidRPr="006D5EA4">
              <w:t>Parental care and terrestrial reproduction are strongly associated</w:t>
            </w:r>
          </w:p>
          <w:p w14:paraId="71CC79E7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 w:rsidRPr="006D5EA4">
              <w:t>Parental care and direct</w:t>
            </w:r>
            <w:r>
              <w:t xml:space="preserve"> </w:t>
            </w:r>
            <w:r w:rsidRPr="006D5EA4">
              <w:t>development are strongly associated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4C6D8782" w14:textId="77777777" w:rsidR="003A2827" w:rsidRDefault="003A2827" w:rsidP="003A2827">
            <w:pPr>
              <w:pStyle w:val="ListParagraph"/>
              <w:numPr>
                <w:ilvl w:val="0"/>
                <w:numId w:val="3"/>
              </w:numPr>
              <w:ind w:left="176" w:hanging="176"/>
            </w:pPr>
            <w:r>
              <w:t xml:space="preserve">Relationship between life history traits, and between each life history trait and reproductive ecology, are tested in isolation of each other, without accounting for co-variation between them </w:t>
            </w:r>
          </w:p>
          <w:p w14:paraId="20F451FB" w14:textId="77777777" w:rsidR="003A2827" w:rsidRDefault="003A2827" w:rsidP="003A2827">
            <w:pPr>
              <w:pStyle w:val="ListParagraph"/>
              <w:numPr>
                <w:ilvl w:val="0"/>
                <w:numId w:val="3"/>
              </w:numPr>
              <w:ind w:left="176" w:hanging="176"/>
            </w:pPr>
            <w:r>
              <w:t>All care forms combined into a binary presence/absence variable</w:t>
            </w:r>
          </w:p>
          <w:p w14:paraId="2699C3C7" w14:textId="349CF0D9" w:rsidR="003A2827" w:rsidRPr="00BA39DB" w:rsidRDefault="003A2827" w:rsidP="00BA39DB">
            <w:pPr>
              <w:pStyle w:val="ListParagraph"/>
              <w:numPr>
                <w:ilvl w:val="0"/>
                <w:numId w:val="3"/>
              </w:numPr>
              <w:ind w:left="176" w:hanging="176"/>
            </w:pPr>
            <w:r w:rsidRPr="00F11FF1">
              <w:t>Terrestrial reproduction is not divided by developmental stage (</w:t>
            </w:r>
            <w:proofErr w:type="gramStart"/>
            <w:r w:rsidRPr="00F11FF1">
              <w:t>i.e.</w:t>
            </w:r>
            <w:proofErr w:type="gramEnd"/>
            <w:r w:rsidRPr="00F11FF1">
              <w:t xml:space="preserve"> </w:t>
            </w:r>
            <w:proofErr w:type="spellStart"/>
            <w:r w:rsidRPr="00F11FF1">
              <w:t>terrestriality</w:t>
            </w:r>
            <w:proofErr w:type="spellEnd"/>
            <w:r w:rsidRPr="00F11FF1">
              <w:t xml:space="preserve"> at egg and/or tadpole stage are both classed as terrestrial</w:t>
            </w:r>
            <w:r w:rsidRPr="00C14460">
              <w:t>)</w:t>
            </w:r>
          </w:p>
        </w:tc>
      </w:tr>
      <w:tr w:rsidR="003A2827" w14:paraId="400E959D" w14:textId="77777777" w:rsidTr="00136170">
        <w:tc>
          <w:tcPr>
            <w:tcW w:w="1413" w:type="dxa"/>
            <w:tcBorders>
              <w:left w:val="nil"/>
              <w:right w:val="nil"/>
            </w:tcBorders>
          </w:tcPr>
          <w:p w14:paraId="1EFF6A35" w14:textId="77777777" w:rsidR="003A2827" w:rsidRDefault="003A2827" w:rsidP="00136170"/>
          <w:p w14:paraId="479A3E68" w14:textId="77777777" w:rsidR="003A2827" w:rsidRPr="00E25C9D" w:rsidRDefault="003A2827" w:rsidP="00136170">
            <w:r>
              <w:t>Monroe et al. (201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358FCBE" w14:textId="77777777" w:rsidR="003A2827" w:rsidRDefault="003A2827" w:rsidP="00136170"/>
          <w:p w14:paraId="07E4BA27" w14:textId="77777777" w:rsidR="003A2827" w:rsidRDefault="003A2827" w:rsidP="00136170">
            <w:r>
              <w:t>41 to 66 Anur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CC61553" w14:textId="77777777" w:rsidR="003A2827" w:rsidRDefault="003A2827" w:rsidP="00136170">
            <w:pPr>
              <w:pStyle w:val="ListParagraph"/>
              <w:ind w:left="172"/>
            </w:pPr>
          </w:p>
          <w:p w14:paraId="062D02F9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>
              <w:t>PGLS and ANCOVA</w:t>
            </w:r>
          </w:p>
          <w:p w14:paraId="07D7BAA4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 w:rsidRPr="00263D9C">
              <w:t>Time calibrated molecular phylogeny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7A1FD12F" w14:textId="77777777" w:rsidR="003A2827" w:rsidRDefault="003A2827" w:rsidP="00136170">
            <w:pPr>
              <w:pStyle w:val="ListParagraph"/>
              <w:ind w:left="172"/>
            </w:pPr>
          </w:p>
          <w:p w14:paraId="31A8ED57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>
              <w:t>Egg size, clutch size, and total female egg investment (egg size x clutch size) increase with adult body size</w:t>
            </w:r>
          </w:p>
          <w:p w14:paraId="38A5E06C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>
              <w:t>No association between clutch size or egg size and parental care</w:t>
            </w:r>
          </w:p>
          <w:p w14:paraId="4E9F6374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>
              <w:t>Total female egg investment is lower in species with parental care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53B73946" w14:textId="77777777" w:rsidR="003A2827" w:rsidRDefault="003A2827" w:rsidP="00136170">
            <w:pPr>
              <w:pStyle w:val="ListParagraph"/>
              <w:ind w:left="176"/>
            </w:pPr>
          </w:p>
          <w:p w14:paraId="371D0DFE" w14:textId="77777777" w:rsidR="003A2827" w:rsidRDefault="003A2827" w:rsidP="003A2827">
            <w:pPr>
              <w:pStyle w:val="ListParagraph"/>
              <w:numPr>
                <w:ilvl w:val="0"/>
                <w:numId w:val="3"/>
              </w:numPr>
              <w:ind w:left="176" w:hanging="176"/>
            </w:pPr>
            <w:r>
              <w:t xml:space="preserve">Associations between life history traits, and between each life history trait and parental care, are tested in isolation of each other, </w:t>
            </w:r>
            <w:proofErr w:type="gramStart"/>
            <w:r>
              <w:t>i.e.</w:t>
            </w:r>
            <w:proofErr w:type="gramEnd"/>
            <w:r>
              <w:t xml:space="preserve"> without accounting for co-variation between them</w:t>
            </w:r>
          </w:p>
          <w:p w14:paraId="70AEA1C3" w14:textId="77777777" w:rsidR="003A2827" w:rsidRDefault="003A2827" w:rsidP="003A2827">
            <w:pPr>
              <w:pStyle w:val="ListParagraph"/>
              <w:numPr>
                <w:ilvl w:val="0"/>
                <w:numId w:val="3"/>
              </w:numPr>
              <w:ind w:left="176" w:hanging="176"/>
            </w:pPr>
            <w:r>
              <w:t>All care forms combined into a binary presence/absence variable</w:t>
            </w:r>
          </w:p>
          <w:p w14:paraId="7680A388" w14:textId="77777777" w:rsidR="003A2827" w:rsidRDefault="003A2827" w:rsidP="00136170">
            <w:pPr>
              <w:pStyle w:val="ListParagraph"/>
              <w:ind w:left="176"/>
            </w:pPr>
          </w:p>
        </w:tc>
      </w:tr>
      <w:tr w:rsidR="003A2827" w14:paraId="0003B961" w14:textId="77777777" w:rsidTr="00136170">
        <w:tc>
          <w:tcPr>
            <w:tcW w:w="1413" w:type="dxa"/>
            <w:tcBorders>
              <w:left w:val="nil"/>
              <w:right w:val="nil"/>
            </w:tcBorders>
          </w:tcPr>
          <w:p w14:paraId="0A8E6F98" w14:textId="77777777" w:rsidR="003A2827" w:rsidRDefault="003A2827" w:rsidP="00136170"/>
          <w:p w14:paraId="155BDF9B" w14:textId="77777777" w:rsidR="003A2827" w:rsidRPr="00263D9C" w:rsidRDefault="003A2827" w:rsidP="00136170">
            <w:proofErr w:type="spellStart"/>
            <w:r w:rsidRPr="00E25C9D">
              <w:t>Vagi</w:t>
            </w:r>
            <w:proofErr w:type="spellEnd"/>
            <w:r w:rsidRPr="00E25C9D">
              <w:t xml:space="preserve"> et al. (2019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9DF86E" w14:textId="77777777" w:rsidR="003A2827" w:rsidRDefault="003A2827" w:rsidP="00136170"/>
          <w:p w14:paraId="47505380" w14:textId="77777777" w:rsidR="003A2827" w:rsidRDefault="003A2827" w:rsidP="00136170">
            <w:r>
              <w:t>1044 Anura species but only 193 to 197 used in analyses with life history traits and ecology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FA03089" w14:textId="77777777" w:rsidR="003A2827" w:rsidRDefault="003A2827" w:rsidP="00136170">
            <w:pPr>
              <w:pStyle w:val="ListParagraph"/>
              <w:ind w:left="172"/>
            </w:pPr>
          </w:p>
          <w:p w14:paraId="6F72F7AB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>
              <w:t>PGLS</w:t>
            </w:r>
          </w:p>
          <w:p w14:paraId="28945DB9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>
              <w:t>Time-calibrated consensus tree containing species placed with and without molecular data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5EDC4CC2" w14:textId="77777777" w:rsidR="003A2827" w:rsidRDefault="003A2827" w:rsidP="00136170">
            <w:pPr>
              <w:pStyle w:val="ListParagraph"/>
              <w:ind w:left="172"/>
            </w:pPr>
          </w:p>
          <w:p w14:paraId="4479A46A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>
              <w:t xml:space="preserve">Male care duration is longer and male degree of protection greater in species with terrestrial reproduction </w:t>
            </w:r>
          </w:p>
          <w:p w14:paraId="09A54C9B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>
              <w:t xml:space="preserve">Female degree of protection is longer in species with terrestrial reproduction </w:t>
            </w:r>
          </w:p>
          <w:p w14:paraId="25787E79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>
              <w:t>Female nourishment is higher in species with lower c</w:t>
            </w:r>
            <w:r w:rsidRPr="00E25C9D">
              <w:t>lutch volume</w:t>
            </w:r>
            <w:r>
              <w:t xml:space="preserve"> (egg size x clutch size) and larger body size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1A98A939" w14:textId="77777777" w:rsidR="003A2827" w:rsidRDefault="003A2827" w:rsidP="00136170">
            <w:pPr>
              <w:pStyle w:val="ListParagraph"/>
              <w:ind w:left="176"/>
            </w:pPr>
          </w:p>
          <w:p w14:paraId="6DA0AB33" w14:textId="77777777" w:rsidR="003A2827" w:rsidRDefault="003A2827" w:rsidP="003A2827">
            <w:pPr>
              <w:pStyle w:val="ListParagraph"/>
              <w:numPr>
                <w:ilvl w:val="0"/>
                <w:numId w:val="3"/>
              </w:numPr>
              <w:ind w:left="176" w:hanging="176"/>
            </w:pPr>
            <w:r>
              <w:t>Parental care forms are</w:t>
            </w:r>
            <w:r w:rsidRPr="00E25C9D">
              <w:t xml:space="preserve"> </w:t>
            </w:r>
            <w:r>
              <w:t>ranked</w:t>
            </w:r>
            <w:r w:rsidRPr="00E25C9D">
              <w:t xml:space="preserve"> </w:t>
            </w:r>
            <w:r>
              <w:t xml:space="preserve">for duration, </w:t>
            </w:r>
            <w:proofErr w:type="gramStart"/>
            <w:r>
              <w:t>protection</w:t>
            </w:r>
            <w:proofErr w:type="gramEnd"/>
            <w:r>
              <w:t xml:space="preserve"> and nourishment, merging different behaviours and diverse care forms at different stages of offspring development</w:t>
            </w:r>
          </w:p>
          <w:p w14:paraId="47D4A5E8" w14:textId="77777777" w:rsidR="003A2827" w:rsidRDefault="003A2827" w:rsidP="003A2827">
            <w:pPr>
              <w:pStyle w:val="ListParagraph"/>
              <w:numPr>
                <w:ilvl w:val="0"/>
                <w:numId w:val="3"/>
              </w:numPr>
              <w:ind w:left="176" w:hanging="176"/>
            </w:pPr>
            <w:r>
              <w:t>Ranked parental care variables are treated</w:t>
            </w:r>
            <w:r w:rsidRPr="00E25C9D">
              <w:t xml:space="preserve"> as continuous </w:t>
            </w:r>
            <w:r>
              <w:t>dependent variable in PGLS models, potentially violating assumptions of linear models</w:t>
            </w:r>
          </w:p>
          <w:p w14:paraId="43EDA227" w14:textId="77777777" w:rsidR="003A2827" w:rsidRDefault="003A2827" w:rsidP="003A2827">
            <w:pPr>
              <w:pStyle w:val="ListParagraph"/>
              <w:numPr>
                <w:ilvl w:val="0"/>
                <w:numId w:val="3"/>
              </w:numPr>
              <w:ind w:left="176" w:hanging="176"/>
            </w:pPr>
            <w:r>
              <w:t>Clutch volume does not allow discrimination of effects related to changes in egg size vs those in clutch size</w:t>
            </w:r>
          </w:p>
          <w:p w14:paraId="0E728917" w14:textId="77777777" w:rsidR="003A2827" w:rsidRDefault="003A2827" w:rsidP="003A2827">
            <w:pPr>
              <w:pStyle w:val="ListParagraph"/>
              <w:numPr>
                <w:ilvl w:val="0"/>
                <w:numId w:val="3"/>
              </w:numPr>
              <w:ind w:left="176" w:hanging="176"/>
            </w:pPr>
            <w:r>
              <w:t>T</w:t>
            </w:r>
            <w:r w:rsidRPr="00263D9C">
              <w:t xml:space="preserve">errestrial reproduction </w:t>
            </w:r>
            <w:r>
              <w:t>is not divided by</w:t>
            </w:r>
            <w:r w:rsidRPr="00263D9C">
              <w:t xml:space="preserve"> developmental stage (</w:t>
            </w:r>
            <w:proofErr w:type="gramStart"/>
            <w:r w:rsidRPr="00263D9C">
              <w:t>i.e.</w:t>
            </w:r>
            <w:proofErr w:type="gramEnd"/>
            <w:r w:rsidRPr="00263D9C">
              <w:t xml:space="preserve"> </w:t>
            </w:r>
            <w:proofErr w:type="spellStart"/>
            <w:r w:rsidRPr="00263D9C">
              <w:t>terrestriality</w:t>
            </w:r>
            <w:proofErr w:type="spellEnd"/>
            <w:r w:rsidRPr="00263D9C">
              <w:t xml:space="preserve"> at egg and/or tadpole stage</w:t>
            </w:r>
            <w:r>
              <w:t xml:space="preserve"> are both classed as terrestrial</w:t>
            </w:r>
            <w:r w:rsidRPr="00263D9C">
              <w:t>)</w:t>
            </w:r>
          </w:p>
          <w:p w14:paraId="5B01DF71" w14:textId="77777777" w:rsidR="003A2827" w:rsidRDefault="003A2827" w:rsidP="003A2827">
            <w:pPr>
              <w:pStyle w:val="ListParagraph"/>
              <w:numPr>
                <w:ilvl w:val="0"/>
                <w:numId w:val="3"/>
              </w:numPr>
              <w:ind w:left="176" w:hanging="176"/>
            </w:pPr>
            <w:r>
              <w:t>Use of phylogenies with species added based on taxonomy can lead to misleading results (</w:t>
            </w:r>
            <w:proofErr w:type="spellStart"/>
            <w:r>
              <w:t>Rabosky</w:t>
            </w:r>
            <w:proofErr w:type="spellEnd"/>
            <w:r>
              <w:t xml:space="preserve"> 2015)</w:t>
            </w:r>
          </w:p>
          <w:p w14:paraId="30EC9B04" w14:textId="77777777" w:rsidR="003A2827" w:rsidRPr="00BA39DB" w:rsidRDefault="003A2827" w:rsidP="00BA39DB"/>
        </w:tc>
      </w:tr>
      <w:tr w:rsidR="003A2827" w14:paraId="6900BBD8" w14:textId="77777777" w:rsidTr="00136170">
        <w:tc>
          <w:tcPr>
            <w:tcW w:w="1413" w:type="dxa"/>
            <w:tcBorders>
              <w:left w:val="nil"/>
              <w:right w:val="nil"/>
            </w:tcBorders>
          </w:tcPr>
          <w:p w14:paraId="29EB784F" w14:textId="77777777" w:rsidR="003A2827" w:rsidRPr="00E25C9D" w:rsidRDefault="003A2827" w:rsidP="00136170">
            <w:proofErr w:type="spellStart"/>
            <w:r>
              <w:lastRenderedPageBreak/>
              <w:t>Vagi</w:t>
            </w:r>
            <w:proofErr w:type="spellEnd"/>
            <w:r>
              <w:t xml:space="preserve"> et al. (202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9733FC6" w14:textId="77777777" w:rsidR="003A2827" w:rsidRDefault="003A2827" w:rsidP="00136170">
            <w:r>
              <w:t>971 Anura species but 126 to 383 used in analyses with care and reproductive ecology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56264C2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>
              <w:t>Phylogenetic GLM models</w:t>
            </w:r>
          </w:p>
          <w:p w14:paraId="0AC05620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>
              <w:t>Time-calibrated consensus tree containing species placed with and without molecular data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0FB4AF78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>
              <w:t xml:space="preserve">Female attendance and male attendance are associated with terrestrial reproduction </w:t>
            </w:r>
          </w:p>
          <w:p w14:paraId="21BC37A8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>
              <w:t>Carrying by males or females is unrelated to terrestrial reproduction</w:t>
            </w:r>
          </w:p>
          <w:p w14:paraId="4CAFF030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>
              <w:t>Nourishment by females (</w:t>
            </w:r>
            <w:proofErr w:type="spellStart"/>
            <w:r>
              <w:t>endotrophy</w:t>
            </w:r>
            <w:proofErr w:type="spellEnd"/>
            <w:r>
              <w:t>) is unrelated to terrestrial reproduction</w:t>
            </w:r>
          </w:p>
          <w:p w14:paraId="149E3835" w14:textId="77777777" w:rsidR="003A2827" w:rsidRDefault="003A2827" w:rsidP="003A2827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>
              <w:t>Trophic egg feeding is unrelated to terrestrial reproduction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14DF09C5" w14:textId="77777777" w:rsidR="003A2827" w:rsidRDefault="003A2827" w:rsidP="003A2827">
            <w:pPr>
              <w:pStyle w:val="ListParagraph"/>
              <w:numPr>
                <w:ilvl w:val="0"/>
                <w:numId w:val="3"/>
              </w:numPr>
              <w:ind w:left="176" w:hanging="176"/>
            </w:pPr>
            <w:r>
              <w:t xml:space="preserve">Forms of care (i.e. nest building, attendance, carrying, </w:t>
            </w:r>
            <w:proofErr w:type="spellStart"/>
            <w:r>
              <w:t>endotrophy</w:t>
            </w:r>
            <w:proofErr w:type="spellEnd"/>
            <w:r>
              <w:t xml:space="preserve">, and trophic egg feeding) not clearly </w:t>
            </w:r>
            <w:proofErr w:type="gramStart"/>
            <w:r>
              <w:t>defined;  ‘</w:t>
            </w:r>
            <w:proofErr w:type="gramEnd"/>
            <w:r>
              <w:t>carrying’ conflates transport, brooding, and viviparity; forms of care do not account for the stage of offspring development at which they occur (i.e. egg, tadpole, juvenile)</w:t>
            </w:r>
          </w:p>
          <w:p w14:paraId="4B868D1A" w14:textId="77777777" w:rsidR="003A2827" w:rsidRDefault="003A2827" w:rsidP="003A2827">
            <w:pPr>
              <w:pStyle w:val="ListParagraph"/>
              <w:numPr>
                <w:ilvl w:val="0"/>
                <w:numId w:val="3"/>
              </w:numPr>
              <w:ind w:left="176" w:hanging="176"/>
            </w:pPr>
            <w:r>
              <w:t>T</w:t>
            </w:r>
            <w:r w:rsidRPr="00263D9C">
              <w:t xml:space="preserve">errestrial reproduction </w:t>
            </w:r>
            <w:r>
              <w:t>is not divided by</w:t>
            </w:r>
            <w:r w:rsidRPr="00263D9C">
              <w:t xml:space="preserve"> developmental stage (</w:t>
            </w:r>
            <w:proofErr w:type="gramStart"/>
            <w:r w:rsidRPr="00263D9C">
              <w:t>i.e.</w:t>
            </w:r>
            <w:proofErr w:type="gramEnd"/>
            <w:r w:rsidRPr="00263D9C">
              <w:t xml:space="preserve"> </w:t>
            </w:r>
            <w:proofErr w:type="spellStart"/>
            <w:r w:rsidRPr="00263D9C">
              <w:t>terrestriality</w:t>
            </w:r>
            <w:proofErr w:type="spellEnd"/>
            <w:r w:rsidRPr="00263D9C">
              <w:t xml:space="preserve"> at egg and/or tadpole stage</w:t>
            </w:r>
            <w:r>
              <w:t xml:space="preserve"> are both classed as terrestrial</w:t>
            </w:r>
            <w:r w:rsidRPr="00263D9C">
              <w:t>)</w:t>
            </w:r>
          </w:p>
          <w:p w14:paraId="03E003AD" w14:textId="77777777" w:rsidR="003A2827" w:rsidRDefault="003A2827" w:rsidP="003A2827">
            <w:pPr>
              <w:pStyle w:val="ListParagraph"/>
              <w:numPr>
                <w:ilvl w:val="0"/>
                <w:numId w:val="3"/>
              </w:numPr>
              <w:ind w:left="176" w:hanging="176"/>
            </w:pPr>
            <w:r>
              <w:t>Environmental and social correlates of each form of care are tested in isolation of all other forms of care, although they are later shown to themselves be correlated</w:t>
            </w:r>
          </w:p>
          <w:p w14:paraId="43F9C689" w14:textId="77777777" w:rsidR="003A2827" w:rsidRDefault="003A2827" w:rsidP="003A2827">
            <w:pPr>
              <w:pStyle w:val="ListParagraph"/>
              <w:numPr>
                <w:ilvl w:val="0"/>
                <w:numId w:val="3"/>
              </w:numPr>
              <w:ind w:left="176" w:hanging="176"/>
            </w:pPr>
            <w:r>
              <w:t>Use of phylogenies with species added based on taxonomy can lead to misleading results (</w:t>
            </w:r>
            <w:proofErr w:type="spellStart"/>
            <w:r>
              <w:t>Rabosky</w:t>
            </w:r>
            <w:proofErr w:type="spellEnd"/>
            <w:r>
              <w:t xml:space="preserve"> 2015)</w:t>
            </w:r>
          </w:p>
          <w:p w14:paraId="60424292" w14:textId="77777777" w:rsidR="003A2827" w:rsidRDefault="003A2827" w:rsidP="00136170">
            <w:pPr>
              <w:pStyle w:val="ListParagraph"/>
              <w:ind w:left="176"/>
            </w:pPr>
          </w:p>
        </w:tc>
      </w:tr>
    </w:tbl>
    <w:p w14:paraId="2D78FC0C" w14:textId="0F4EF5E4" w:rsidR="004C1DE1" w:rsidRDefault="004C1DE1"/>
    <w:p w14:paraId="0B8ADE28" w14:textId="77777777" w:rsidR="00F55692" w:rsidRPr="002D3EC4" w:rsidRDefault="00F55692" w:rsidP="00F55692">
      <w:pPr>
        <w:contextualSpacing/>
        <w:rPr>
          <w:b/>
          <w:bCs/>
          <w:sz w:val="28"/>
          <w:szCs w:val="28"/>
        </w:rPr>
      </w:pPr>
      <w:r w:rsidRPr="002D3EC4">
        <w:rPr>
          <w:b/>
          <w:bCs/>
          <w:sz w:val="28"/>
          <w:szCs w:val="28"/>
        </w:rPr>
        <w:t>Supplementary References</w:t>
      </w:r>
    </w:p>
    <w:p w14:paraId="69796352" w14:textId="77777777" w:rsidR="00F55692" w:rsidRDefault="00F55692" w:rsidP="00F55692">
      <w:pPr>
        <w:contextualSpacing/>
        <w:rPr>
          <w:b/>
          <w:bCs/>
        </w:rPr>
      </w:pPr>
    </w:p>
    <w:p w14:paraId="70E422DE" w14:textId="3930F579" w:rsidR="00F55692" w:rsidRPr="00994E86" w:rsidRDefault="00F55692" w:rsidP="00F55692">
      <w:pPr>
        <w:spacing w:line="480" w:lineRule="auto"/>
        <w:ind w:left="720" w:hanging="720"/>
        <w:contextualSpacing/>
      </w:pPr>
      <w:r w:rsidRPr="00994E86">
        <w:t>Gomez‐Mestre, I., Pyron, R. A. &amp; Wiens, J. J. Phylogenetic analyses reveal unexpected patterns in the evolution of reproductive modes in frogs. Evolution 66, 3687-3700 (2012).</w:t>
      </w:r>
    </w:p>
    <w:p w14:paraId="7B1A95EE" w14:textId="62A19694" w:rsidR="00F55692" w:rsidRPr="00994E86" w:rsidRDefault="00F55692" w:rsidP="00F55692">
      <w:pPr>
        <w:spacing w:line="480" w:lineRule="auto"/>
        <w:ind w:left="720" w:hanging="720"/>
        <w:contextualSpacing/>
      </w:pPr>
      <w:r w:rsidRPr="00994E86">
        <w:lastRenderedPageBreak/>
        <w:t>Monroe, M. J., South, S. H. &amp; Alonzo, S. H. The evolution of fecundity is associated with female body size but not female‐biased sexual size dimorphism among frogs. Journal of Evolutionary Biology 28, 1793-1803 (2015).</w:t>
      </w:r>
    </w:p>
    <w:p w14:paraId="45F6D242" w14:textId="51C08EC1" w:rsidR="00F55692" w:rsidRPr="00994E86" w:rsidRDefault="00F55692" w:rsidP="00F55692">
      <w:pPr>
        <w:spacing w:line="480" w:lineRule="auto"/>
        <w:ind w:left="720" w:hanging="720"/>
        <w:contextualSpacing/>
      </w:pPr>
      <w:proofErr w:type="spellStart"/>
      <w:r w:rsidRPr="00994E86">
        <w:t>Rabosky</w:t>
      </w:r>
      <w:proofErr w:type="spellEnd"/>
      <w:r w:rsidRPr="00994E86">
        <w:t>, D. L. No substitute for real data: a cautionary note on the use of phylogenies from birth–death polytomy resolvers for downstream comparative analyses. Evolution 69, 3207-3216 (2015).</w:t>
      </w:r>
    </w:p>
    <w:p w14:paraId="28ECFF20" w14:textId="789E65EE" w:rsidR="00F55692" w:rsidRPr="00994E86" w:rsidRDefault="00F55692" w:rsidP="00F55692">
      <w:pPr>
        <w:spacing w:line="480" w:lineRule="auto"/>
        <w:ind w:left="720" w:hanging="720"/>
        <w:contextualSpacing/>
      </w:pPr>
      <w:r w:rsidRPr="00994E86">
        <w:t xml:space="preserve">Summers, K., McKeon, C. S. &amp; </w:t>
      </w:r>
      <w:proofErr w:type="spellStart"/>
      <w:r w:rsidRPr="00994E86">
        <w:t>Heying</w:t>
      </w:r>
      <w:proofErr w:type="spellEnd"/>
      <w:r w:rsidRPr="00994E86">
        <w:t>, H. The evolution of parental care and egg size: a comparative analysis in frogs. Proceedings of the Royal Society B 273, 687-692 (2006).</w:t>
      </w:r>
    </w:p>
    <w:p w14:paraId="27043D9A" w14:textId="32523949" w:rsidR="00F55692" w:rsidRPr="00994E86" w:rsidRDefault="00F55692" w:rsidP="00F55692">
      <w:pPr>
        <w:spacing w:line="480" w:lineRule="auto"/>
        <w:ind w:left="720" w:hanging="720"/>
        <w:contextualSpacing/>
      </w:pPr>
      <w:r w:rsidRPr="00994E86">
        <w:t xml:space="preserve">Summers, K., McKeon, C. S., </w:t>
      </w:r>
      <w:proofErr w:type="spellStart"/>
      <w:r w:rsidRPr="00994E86">
        <w:t>Heying</w:t>
      </w:r>
      <w:proofErr w:type="spellEnd"/>
      <w:r w:rsidRPr="00994E86">
        <w:t>, H., Hall, J. &amp; Patrick, W. Social and environmental influences on egg size evolution in frogs. Journal of Zoology 271, 225-232 (2007).</w:t>
      </w:r>
    </w:p>
    <w:p w14:paraId="68BC01A7" w14:textId="36DD8F6D" w:rsidR="00F55692" w:rsidRPr="00994E86" w:rsidRDefault="00F55692" w:rsidP="00F55692">
      <w:pPr>
        <w:spacing w:line="480" w:lineRule="auto"/>
        <w:ind w:left="720" w:hanging="720"/>
        <w:contextualSpacing/>
      </w:pPr>
      <w:proofErr w:type="spellStart"/>
      <w:r w:rsidRPr="00994E86">
        <w:t>Vági</w:t>
      </w:r>
      <w:proofErr w:type="spellEnd"/>
      <w:r w:rsidRPr="00994E86">
        <w:t xml:space="preserve">, B., </w:t>
      </w:r>
      <w:proofErr w:type="spellStart"/>
      <w:r w:rsidRPr="00994E86">
        <w:t>Végvári</w:t>
      </w:r>
      <w:proofErr w:type="spellEnd"/>
      <w:r w:rsidRPr="00994E86">
        <w:t xml:space="preserve">, Z., Liker, A., </w:t>
      </w:r>
      <w:proofErr w:type="spellStart"/>
      <w:r w:rsidRPr="00994E86">
        <w:t>Freckleton</w:t>
      </w:r>
      <w:proofErr w:type="spellEnd"/>
      <w:r w:rsidRPr="00994E86">
        <w:t xml:space="preserve">, R. P. &amp; </w:t>
      </w:r>
      <w:proofErr w:type="spellStart"/>
      <w:r w:rsidRPr="00994E86">
        <w:t>Székely</w:t>
      </w:r>
      <w:proofErr w:type="spellEnd"/>
      <w:r w:rsidRPr="00994E86">
        <w:t xml:space="preserve">, T. Parental care and the evolution of </w:t>
      </w:r>
      <w:proofErr w:type="spellStart"/>
      <w:r w:rsidRPr="00994E86">
        <w:t>terrestriality</w:t>
      </w:r>
      <w:proofErr w:type="spellEnd"/>
      <w:r w:rsidRPr="00994E86">
        <w:t xml:space="preserve"> in frogs. Proceedings of the Royal Society B 286, 20182737 (2019).</w:t>
      </w:r>
    </w:p>
    <w:p w14:paraId="0F98532A" w14:textId="1DAD9D3B" w:rsidR="00F55692" w:rsidRPr="00994E86" w:rsidRDefault="00F55692" w:rsidP="00F55692">
      <w:pPr>
        <w:spacing w:line="480" w:lineRule="auto"/>
        <w:ind w:left="720" w:hanging="720"/>
        <w:contextualSpacing/>
      </w:pPr>
      <w:r w:rsidRPr="00994E86">
        <w:t xml:space="preserve">Vági, B., </w:t>
      </w:r>
      <w:proofErr w:type="spellStart"/>
      <w:r w:rsidRPr="00994E86">
        <w:t>Végvári</w:t>
      </w:r>
      <w:proofErr w:type="spellEnd"/>
      <w:r w:rsidRPr="00994E86">
        <w:t xml:space="preserve">, Z., Liker, A., </w:t>
      </w:r>
      <w:proofErr w:type="spellStart"/>
      <w:r w:rsidRPr="00994E86">
        <w:t>Freckleton</w:t>
      </w:r>
      <w:proofErr w:type="spellEnd"/>
      <w:r w:rsidRPr="00994E86">
        <w:t xml:space="preserve">, R. P. &amp; </w:t>
      </w:r>
      <w:proofErr w:type="spellStart"/>
      <w:r w:rsidRPr="00994E86">
        <w:t>Székely</w:t>
      </w:r>
      <w:proofErr w:type="spellEnd"/>
      <w:r w:rsidRPr="00994E86">
        <w:t>, T. Climate and mating systems as drivers of global diversity of parental care in frogs. Global Ecology and Biogeography 29, 1373-1386 (2020).</w:t>
      </w:r>
    </w:p>
    <w:p w14:paraId="633BE346" w14:textId="77777777" w:rsidR="00F55692" w:rsidRDefault="00F55692"/>
    <w:sectPr w:rsidR="00F55692" w:rsidSect="003A282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C1A0F"/>
    <w:multiLevelType w:val="hybridMultilevel"/>
    <w:tmpl w:val="49EC5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175FC"/>
    <w:multiLevelType w:val="hybridMultilevel"/>
    <w:tmpl w:val="374473EC"/>
    <w:lvl w:ilvl="0" w:tplc="EE34D93A">
      <w:start w:val="1"/>
      <w:numFmt w:val="decimal"/>
      <w:pStyle w:val="NERCBulletpoint"/>
      <w:lvlText w:val="%1."/>
      <w:lvlJc w:val="left"/>
      <w:pPr>
        <w:ind w:left="340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1D0AC2"/>
    <w:multiLevelType w:val="hybridMultilevel"/>
    <w:tmpl w:val="063ED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827"/>
    <w:rsid w:val="003A2827"/>
    <w:rsid w:val="004C1DE1"/>
    <w:rsid w:val="004E5978"/>
    <w:rsid w:val="006F10B9"/>
    <w:rsid w:val="00BA39DB"/>
    <w:rsid w:val="00BC0CE6"/>
    <w:rsid w:val="00E05C98"/>
    <w:rsid w:val="00E52991"/>
    <w:rsid w:val="00EF580C"/>
    <w:rsid w:val="00F34209"/>
    <w:rsid w:val="00F5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BBA1F"/>
  <w15:chartTrackingRefBased/>
  <w15:docId w15:val="{0A293549-464E-E64B-9541-DAA3B8C52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IC">
    <w:name w:val="Title_IC"/>
    <w:basedOn w:val="Normal"/>
    <w:autoRedefine/>
    <w:qFormat/>
    <w:rsid w:val="00F34209"/>
    <w:pPr>
      <w:shd w:val="clear" w:color="auto" w:fill="FFFFFF"/>
      <w:spacing w:afterLines="120" w:after="288" w:line="480" w:lineRule="auto"/>
      <w:contextualSpacing/>
      <w:jc w:val="center"/>
    </w:pPr>
    <w:rPr>
      <w:rFonts w:eastAsia="Times New Roman" w:cstheme="minorHAnsi"/>
      <w:b/>
      <w:lang w:eastAsia="en-GB"/>
    </w:rPr>
  </w:style>
  <w:style w:type="paragraph" w:customStyle="1" w:styleId="ICHeading1">
    <w:name w:val="IC_Heading 1"/>
    <w:basedOn w:val="Normal"/>
    <w:autoRedefine/>
    <w:qFormat/>
    <w:rsid w:val="00F34209"/>
    <w:pPr>
      <w:spacing w:after="120" w:line="480" w:lineRule="auto"/>
    </w:pPr>
    <w:rPr>
      <w:lang w:val="en-GB"/>
    </w:rPr>
  </w:style>
  <w:style w:type="paragraph" w:customStyle="1" w:styleId="ICFirstparams">
    <w:name w:val="IC_First para_ms"/>
    <w:basedOn w:val="Normal"/>
    <w:autoRedefine/>
    <w:qFormat/>
    <w:rsid w:val="00F34209"/>
    <w:pPr>
      <w:spacing w:after="120" w:line="480" w:lineRule="auto"/>
    </w:pPr>
    <w:rPr>
      <w:sz w:val="22"/>
      <w:lang w:val="en-GB"/>
    </w:rPr>
  </w:style>
  <w:style w:type="paragraph" w:customStyle="1" w:styleId="ICbodytext">
    <w:name w:val="IC_body text"/>
    <w:basedOn w:val="ICFirstparams"/>
    <w:autoRedefine/>
    <w:qFormat/>
    <w:rsid w:val="00E05C98"/>
    <w:pPr>
      <w:spacing w:line="240" w:lineRule="auto"/>
      <w:ind w:left="709"/>
    </w:pPr>
    <w:rPr>
      <w:rFonts w:cstheme="minorHAnsi"/>
    </w:rPr>
  </w:style>
  <w:style w:type="paragraph" w:customStyle="1" w:styleId="ICTablecaption">
    <w:name w:val="IC Table caption"/>
    <w:basedOn w:val="Normal"/>
    <w:qFormat/>
    <w:rsid w:val="006F10B9"/>
    <w:pPr>
      <w:spacing w:line="360" w:lineRule="auto"/>
      <w:contextualSpacing/>
    </w:pPr>
    <w:rPr>
      <w:b/>
      <w:bCs/>
      <w:sz w:val="22"/>
      <w:szCs w:val="22"/>
      <w:lang w:val="en-GB"/>
    </w:rPr>
  </w:style>
  <w:style w:type="paragraph" w:customStyle="1" w:styleId="TablecellsIC">
    <w:name w:val="Table cells_IC"/>
    <w:basedOn w:val="Normal"/>
    <w:autoRedefine/>
    <w:qFormat/>
    <w:rsid w:val="006F10B9"/>
    <w:pPr>
      <w:spacing w:before="60" w:after="60" w:line="264" w:lineRule="auto"/>
    </w:pPr>
    <w:rPr>
      <w:rFonts w:ascii="Calibri" w:eastAsia="Times New Roman" w:hAnsi="Calibri" w:cs="Calibri"/>
      <w:b/>
      <w:bCs/>
      <w:color w:val="000000"/>
      <w:sz w:val="22"/>
      <w:szCs w:val="22"/>
      <w:lang w:val="en-GB" w:eastAsia="en-GB"/>
    </w:rPr>
  </w:style>
  <w:style w:type="paragraph" w:customStyle="1" w:styleId="NERC1stparagraph">
    <w:name w:val="NERC_1st paragraph"/>
    <w:basedOn w:val="Normal"/>
    <w:autoRedefine/>
    <w:qFormat/>
    <w:rsid w:val="00E05C98"/>
    <w:pPr>
      <w:spacing w:after="120"/>
    </w:pPr>
    <w:rPr>
      <w:rFonts w:ascii="Arial" w:hAnsi="Arial" w:cs="Arial"/>
      <w:sz w:val="22"/>
      <w:szCs w:val="22"/>
    </w:rPr>
  </w:style>
  <w:style w:type="paragraph" w:customStyle="1" w:styleId="NERCBodytext">
    <w:name w:val="NERC_Body text"/>
    <w:basedOn w:val="NERC1stparagraph"/>
    <w:autoRedefine/>
    <w:qFormat/>
    <w:rsid w:val="00E05C98"/>
    <w:pPr>
      <w:ind w:firstLine="567"/>
    </w:pPr>
  </w:style>
  <w:style w:type="paragraph" w:customStyle="1" w:styleId="NERCSubheading">
    <w:name w:val="NERC_Subheading"/>
    <w:basedOn w:val="NERC1stparagraph"/>
    <w:autoRedefine/>
    <w:qFormat/>
    <w:rsid w:val="00E05C98"/>
    <w:rPr>
      <w:b/>
    </w:rPr>
  </w:style>
  <w:style w:type="paragraph" w:customStyle="1" w:styleId="NERCTitle">
    <w:name w:val="NERC_Title"/>
    <w:basedOn w:val="NERCSubheading"/>
    <w:autoRedefine/>
    <w:qFormat/>
    <w:rsid w:val="00E05C98"/>
    <w:pPr>
      <w:jc w:val="center"/>
    </w:pPr>
    <w:rPr>
      <w:sz w:val="28"/>
      <w:lang w:val="en-GB"/>
    </w:rPr>
  </w:style>
  <w:style w:type="paragraph" w:customStyle="1" w:styleId="NERCBulletpoint">
    <w:name w:val="NERC_Bullet point"/>
    <w:basedOn w:val="NERC1stparagraph"/>
    <w:autoRedefine/>
    <w:qFormat/>
    <w:rsid w:val="00EF580C"/>
    <w:pPr>
      <w:numPr>
        <w:numId w:val="1"/>
      </w:numPr>
    </w:pPr>
    <w:rPr>
      <w:rFonts w:eastAsia="Times New Roman" w:cs="Calibri"/>
      <w:lang w:val="en-GB"/>
    </w:rPr>
  </w:style>
  <w:style w:type="paragraph" w:styleId="ListParagraph">
    <w:name w:val="List Paragraph"/>
    <w:basedOn w:val="Normal"/>
    <w:uiPriority w:val="34"/>
    <w:qFormat/>
    <w:rsid w:val="003A2827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39"/>
    <w:rsid w:val="003A2827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970</Words>
  <Characters>5532</Characters>
  <Application>Microsoft Office Word</Application>
  <DocSecurity>0</DocSecurity>
  <Lines>46</Lines>
  <Paragraphs>12</Paragraphs>
  <ScaleCrop>false</ScaleCrop>
  <Company/>
  <LinksUpToDate>false</LinksUpToDate>
  <CharactersWithSpaces>6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Capellini</dc:creator>
  <cp:keywords/>
  <dc:description/>
  <cp:lastModifiedBy>Isabella Capellini</cp:lastModifiedBy>
  <cp:revision>3</cp:revision>
  <dcterms:created xsi:type="dcterms:W3CDTF">2021-11-29T15:34:00Z</dcterms:created>
  <dcterms:modified xsi:type="dcterms:W3CDTF">2021-11-29T16:25:00Z</dcterms:modified>
</cp:coreProperties>
</file>